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332E6" w14:textId="4A21058C" w:rsidR="008A1F20" w:rsidRPr="00B748BE" w:rsidRDefault="00F02A24" w:rsidP="007F23AE">
      <w:pPr>
        <w:spacing w:line="360" w:lineRule="auto"/>
        <w:rPr>
          <w:rFonts w:ascii="Times New Roman" w:hAnsi="Times New Roman"/>
        </w:rPr>
      </w:pPr>
      <w:r w:rsidRPr="00073CA6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3746F7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8A1F20" w:rsidRPr="00C064EA">
        <w:rPr>
          <w:rFonts w:ascii="Times New Roman" w:hAnsi="Times New Roman"/>
          <w:b/>
          <w:sz w:val="24"/>
          <w:szCs w:val="24"/>
        </w:rPr>
        <w:t xml:space="preserve"> </w:t>
      </w:r>
      <w:r w:rsidR="008A1F20" w:rsidRPr="00B748BE">
        <w:rPr>
          <w:rFonts w:ascii="Times New Roman" w:hAnsi="Times New Roman"/>
          <w:b/>
          <w:sz w:val="24"/>
          <w:szCs w:val="24"/>
        </w:rPr>
        <w:t>accuracy</w:t>
      </w:r>
      <w:r w:rsidR="008A1F20">
        <w:rPr>
          <w:rFonts w:ascii="Times New Roman" w:hAnsi="Times New Roman"/>
          <w:b/>
          <w:sz w:val="24"/>
          <w:szCs w:val="24"/>
        </w:rPr>
        <w:t xml:space="preserve"> of</w:t>
      </w:r>
      <w:r w:rsidR="008A1F20" w:rsidRPr="00B748BE">
        <w:rPr>
          <w:rFonts w:ascii="Times New Roman" w:hAnsi="Times New Roman"/>
          <w:b/>
          <w:sz w:val="24"/>
          <w:szCs w:val="24"/>
        </w:rPr>
        <w:t xml:space="preserve"> pedigree correction of genotypes </w:t>
      </w:r>
      <w:r w:rsidR="007F23AE" w:rsidRPr="007F23AE">
        <w:rPr>
          <w:rFonts w:ascii="Times New Roman" w:hAnsi="Times New Roman"/>
          <w:b/>
          <w:sz w:val="24"/>
          <w:szCs w:val="24"/>
        </w:rPr>
        <w:t xml:space="preserve">with </w:t>
      </w:r>
      <w:r w:rsidR="003746F7">
        <w:rPr>
          <w:rFonts w:ascii="Times New Roman" w:hAnsi="Times New Roman" w:hint="eastAsia"/>
          <w:b/>
          <w:sz w:val="24"/>
          <w:szCs w:val="24"/>
        </w:rPr>
        <w:t xml:space="preserve">a </w:t>
      </w:r>
      <w:r w:rsidR="007F23AE" w:rsidRPr="007F23AE">
        <w:rPr>
          <w:rFonts w:ascii="Times New Roman" w:hAnsi="Times New Roman"/>
          <w:b/>
          <w:sz w:val="24"/>
          <w:szCs w:val="24"/>
        </w:rPr>
        <w:t>MAF as 0.01</w:t>
      </w:r>
      <w:r w:rsidR="00B47702">
        <w:rPr>
          <w:rFonts w:ascii="Times New Roman" w:hAnsi="Times New Roman"/>
          <w:b/>
          <w:sz w:val="24"/>
          <w:szCs w:val="24"/>
        </w:rPr>
        <w:t xml:space="preserve"> (%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9"/>
        <w:gridCol w:w="1641"/>
        <w:gridCol w:w="1037"/>
        <w:gridCol w:w="102"/>
        <w:gridCol w:w="1757"/>
        <w:gridCol w:w="451"/>
        <w:gridCol w:w="1185"/>
        <w:gridCol w:w="8"/>
      </w:tblGrid>
      <w:tr w:rsidR="00B1324C" w:rsidRPr="007F23AE" w14:paraId="720A5917" w14:textId="77777777" w:rsidTr="007F23AE">
        <w:trPr>
          <w:gridAfter w:val="1"/>
          <w:wAfter w:w="5" w:type="pct"/>
          <w:trHeight w:val="276"/>
        </w:trPr>
        <w:tc>
          <w:tcPr>
            <w:tcW w:w="131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77982C" w14:textId="771820C7" w:rsidR="00B1324C" w:rsidRPr="007F23AE" w:rsidRDefault="00B1324C" w:rsidP="007F2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3AE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159C6A" w14:textId="07AA559B" w:rsidR="00B1324C" w:rsidRPr="007F23AE" w:rsidRDefault="00B1324C" w:rsidP="007F2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3AE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1E4C79" w14:textId="77777777" w:rsidR="00B1324C" w:rsidRPr="007F23AE" w:rsidRDefault="00B1324C" w:rsidP="007F2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3AE">
              <w:rPr>
                <w:rFonts w:ascii="Times New Roman" w:hAnsi="Times New Roman" w:cs="Times New Roman"/>
                <w:sz w:val="24"/>
                <w:szCs w:val="24"/>
              </w:rPr>
              <w:t>PEC</w:t>
            </w:r>
          </w:p>
        </w:tc>
        <w:tc>
          <w:tcPr>
            <w:tcW w:w="110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D3506D" w14:textId="77777777" w:rsidR="00B1324C" w:rsidRPr="007F23AE" w:rsidRDefault="00B1324C" w:rsidP="007F2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3AE">
              <w:rPr>
                <w:rFonts w:ascii="Times New Roman" w:hAnsi="Times New Roman" w:cs="Times New Roman"/>
                <w:sz w:val="24"/>
                <w:szCs w:val="24"/>
              </w:rPr>
              <w:t>SeekParentF90</w:t>
            </w:r>
          </w:p>
        </w:tc>
        <w:tc>
          <w:tcPr>
            <w:tcW w:w="97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C141E9" w14:textId="77777777" w:rsidR="00B1324C" w:rsidRPr="007F23AE" w:rsidRDefault="00B1324C" w:rsidP="007F2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3AE">
              <w:rPr>
                <w:rFonts w:ascii="Times New Roman" w:hAnsi="Times New Roman" w:cs="Times New Roman"/>
                <w:sz w:val="24"/>
                <w:szCs w:val="24"/>
              </w:rPr>
              <w:t>AlphaAssign</w:t>
            </w:r>
          </w:p>
        </w:tc>
      </w:tr>
      <w:tr w:rsidR="00B1324C" w:rsidRPr="007F23AE" w14:paraId="08422CE2" w14:textId="77777777" w:rsidTr="007F23AE">
        <w:trPr>
          <w:trHeight w:val="276"/>
        </w:trPr>
        <w:tc>
          <w:tcPr>
            <w:tcW w:w="1316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72A94FA0" w14:textId="77777777" w:rsidR="00B1324C" w:rsidRPr="007F23AE" w:rsidRDefault="00B1324C" w:rsidP="007F2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3AE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978" w:type="pct"/>
            <w:tcBorders>
              <w:top w:val="single" w:sz="4" w:space="0" w:color="auto"/>
            </w:tcBorders>
            <w:noWrap/>
            <w:hideMark/>
          </w:tcPr>
          <w:p w14:paraId="6460AC0D" w14:textId="77777777" w:rsidR="00B1324C" w:rsidRPr="007F23AE" w:rsidRDefault="00B1324C" w:rsidP="007F2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3AE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</w:p>
        </w:tc>
        <w:tc>
          <w:tcPr>
            <w:tcW w:w="679" w:type="pct"/>
            <w:gridSpan w:val="2"/>
            <w:noWrap/>
            <w:vAlign w:val="center"/>
          </w:tcPr>
          <w:p w14:paraId="6BB56389" w14:textId="77777777" w:rsidR="00B1324C" w:rsidRPr="007F23AE" w:rsidRDefault="00B1324C" w:rsidP="007F23AE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F23A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316" w:type="pct"/>
            <w:gridSpan w:val="2"/>
            <w:noWrap/>
            <w:vAlign w:val="center"/>
          </w:tcPr>
          <w:p w14:paraId="4431BEBA" w14:textId="74FCAB89" w:rsidR="00B1324C" w:rsidRPr="007F23AE" w:rsidRDefault="00B47702" w:rsidP="007F23AE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712" w:type="pct"/>
            <w:gridSpan w:val="2"/>
            <w:noWrap/>
            <w:vAlign w:val="center"/>
          </w:tcPr>
          <w:p w14:paraId="436EAF26" w14:textId="49809FDB" w:rsidR="00B1324C" w:rsidRPr="007F23AE" w:rsidRDefault="00A14357" w:rsidP="007F23AE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.5</w:t>
            </w:r>
          </w:p>
        </w:tc>
      </w:tr>
      <w:tr w:rsidR="00B1324C" w:rsidRPr="007F23AE" w14:paraId="6CA66AEE" w14:textId="77777777" w:rsidTr="007F23AE">
        <w:trPr>
          <w:trHeight w:val="276"/>
        </w:trPr>
        <w:tc>
          <w:tcPr>
            <w:tcW w:w="1316" w:type="pct"/>
            <w:vMerge/>
            <w:hideMark/>
          </w:tcPr>
          <w:p w14:paraId="10BC04A7" w14:textId="77777777" w:rsidR="00B1324C" w:rsidRPr="007F23AE" w:rsidRDefault="00B1324C" w:rsidP="007F2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  <w:noWrap/>
            <w:hideMark/>
          </w:tcPr>
          <w:p w14:paraId="180B436D" w14:textId="77777777" w:rsidR="00B1324C" w:rsidRPr="007F23AE" w:rsidRDefault="00B1324C" w:rsidP="007F2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3AE">
              <w:rPr>
                <w:rFonts w:ascii="Times New Roman" w:hAnsi="Times New Roman" w:cs="Times New Roman"/>
                <w:sz w:val="24"/>
                <w:szCs w:val="24"/>
              </w:rPr>
              <w:t>Fullsib</w:t>
            </w:r>
          </w:p>
        </w:tc>
        <w:tc>
          <w:tcPr>
            <w:tcW w:w="679" w:type="pct"/>
            <w:gridSpan w:val="2"/>
            <w:noWrap/>
            <w:vAlign w:val="center"/>
          </w:tcPr>
          <w:p w14:paraId="03266E64" w14:textId="77777777" w:rsidR="00B1324C" w:rsidRPr="007F23AE" w:rsidRDefault="00B1324C" w:rsidP="007F23AE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F23A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316" w:type="pct"/>
            <w:gridSpan w:val="2"/>
            <w:noWrap/>
            <w:vAlign w:val="center"/>
          </w:tcPr>
          <w:p w14:paraId="779A03E8" w14:textId="2790D6D2" w:rsidR="00B1324C" w:rsidRPr="007F23AE" w:rsidRDefault="00A14357" w:rsidP="007F23AE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.5</w:t>
            </w:r>
          </w:p>
        </w:tc>
        <w:tc>
          <w:tcPr>
            <w:tcW w:w="712" w:type="pct"/>
            <w:gridSpan w:val="2"/>
            <w:noWrap/>
            <w:vAlign w:val="center"/>
          </w:tcPr>
          <w:p w14:paraId="6A94E1C6" w14:textId="382EC2A3" w:rsidR="00B1324C" w:rsidRPr="007F23AE" w:rsidRDefault="00A14357" w:rsidP="007F23AE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.5</w:t>
            </w:r>
          </w:p>
        </w:tc>
      </w:tr>
      <w:tr w:rsidR="00B1324C" w:rsidRPr="007F23AE" w14:paraId="225A4D01" w14:textId="77777777" w:rsidTr="007F23AE">
        <w:trPr>
          <w:trHeight w:val="276"/>
        </w:trPr>
        <w:tc>
          <w:tcPr>
            <w:tcW w:w="1316" w:type="pct"/>
            <w:vMerge/>
            <w:hideMark/>
          </w:tcPr>
          <w:p w14:paraId="71132018" w14:textId="77777777" w:rsidR="00B1324C" w:rsidRPr="007F23AE" w:rsidRDefault="00B1324C" w:rsidP="007F2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  <w:noWrap/>
            <w:hideMark/>
          </w:tcPr>
          <w:p w14:paraId="05C31DE0" w14:textId="77777777" w:rsidR="00B1324C" w:rsidRPr="007F23AE" w:rsidRDefault="00B1324C" w:rsidP="007F2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3AE">
              <w:rPr>
                <w:rFonts w:ascii="Times New Roman" w:hAnsi="Times New Roman" w:cs="Times New Roman"/>
                <w:sz w:val="24"/>
                <w:szCs w:val="24"/>
              </w:rPr>
              <w:t>Sire</w:t>
            </w:r>
          </w:p>
        </w:tc>
        <w:tc>
          <w:tcPr>
            <w:tcW w:w="679" w:type="pct"/>
            <w:gridSpan w:val="2"/>
            <w:noWrap/>
            <w:vAlign w:val="center"/>
          </w:tcPr>
          <w:p w14:paraId="295DD63F" w14:textId="77777777" w:rsidR="00B1324C" w:rsidRPr="007F23AE" w:rsidRDefault="00B1324C" w:rsidP="007F23AE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F23A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316" w:type="pct"/>
            <w:gridSpan w:val="2"/>
            <w:noWrap/>
            <w:vAlign w:val="center"/>
          </w:tcPr>
          <w:p w14:paraId="27E972CB" w14:textId="42DA2BAD" w:rsidR="00B1324C" w:rsidRPr="007F23AE" w:rsidRDefault="00A14357" w:rsidP="007F23AE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7.8</w:t>
            </w:r>
          </w:p>
        </w:tc>
        <w:tc>
          <w:tcPr>
            <w:tcW w:w="712" w:type="pct"/>
            <w:gridSpan w:val="2"/>
            <w:noWrap/>
            <w:vAlign w:val="center"/>
          </w:tcPr>
          <w:p w14:paraId="41E5A791" w14:textId="28503152" w:rsidR="00B1324C" w:rsidRPr="007F23AE" w:rsidRDefault="00A14357" w:rsidP="007F23AE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.3</w:t>
            </w:r>
          </w:p>
        </w:tc>
      </w:tr>
      <w:tr w:rsidR="00B1324C" w:rsidRPr="007F23AE" w14:paraId="2FA3A432" w14:textId="77777777" w:rsidTr="007F23AE">
        <w:trPr>
          <w:trHeight w:val="276"/>
        </w:trPr>
        <w:tc>
          <w:tcPr>
            <w:tcW w:w="1316" w:type="pct"/>
            <w:vMerge w:val="restart"/>
            <w:noWrap/>
            <w:hideMark/>
          </w:tcPr>
          <w:p w14:paraId="709353D5" w14:textId="77777777" w:rsidR="00B1324C" w:rsidRPr="007F23AE" w:rsidRDefault="00B1324C" w:rsidP="007F2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3AE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978" w:type="pct"/>
            <w:noWrap/>
            <w:hideMark/>
          </w:tcPr>
          <w:p w14:paraId="5F03FDC0" w14:textId="77777777" w:rsidR="00B1324C" w:rsidRPr="007F23AE" w:rsidRDefault="00B1324C" w:rsidP="007F2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3AE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</w:p>
        </w:tc>
        <w:tc>
          <w:tcPr>
            <w:tcW w:w="679" w:type="pct"/>
            <w:gridSpan w:val="2"/>
            <w:noWrap/>
            <w:vAlign w:val="center"/>
          </w:tcPr>
          <w:p w14:paraId="372A93D4" w14:textId="77777777" w:rsidR="00B1324C" w:rsidRPr="007F23AE" w:rsidRDefault="00B1324C" w:rsidP="007F23AE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F23A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316" w:type="pct"/>
            <w:gridSpan w:val="2"/>
            <w:noWrap/>
            <w:vAlign w:val="center"/>
          </w:tcPr>
          <w:p w14:paraId="05FC5209" w14:textId="2B30F744" w:rsidR="00B1324C" w:rsidRPr="007F23AE" w:rsidRDefault="00B47702" w:rsidP="007F23AE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712" w:type="pct"/>
            <w:gridSpan w:val="2"/>
            <w:noWrap/>
            <w:vAlign w:val="center"/>
          </w:tcPr>
          <w:p w14:paraId="3BE3DD0A" w14:textId="167D963B" w:rsidR="00B1324C" w:rsidRPr="007F23AE" w:rsidRDefault="00A14357" w:rsidP="007F23AE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OLE_LINK81"/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.9</w:t>
            </w:r>
            <w:bookmarkEnd w:id="0"/>
          </w:p>
        </w:tc>
      </w:tr>
      <w:tr w:rsidR="00B1324C" w:rsidRPr="007F23AE" w14:paraId="4F0C5047" w14:textId="77777777" w:rsidTr="007F23AE">
        <w:trPr>
          <w:trHeight w:val="276"/>
        </w:trPr>
        <w:tc>
          <w:tcPr>
            <w:tcW w:w="1316" w:type="pct"/>
            <w:vMerge/>
            <w:hideMark/>
          </w:tcPr>
          <w:p w14:paraId="09DCF65E" w14:textId="77777777" w:rsidR="00B1324C" w:rsidRPr="007F23AE" w:rsidRDefault="00B1324C" w:rsidP="007F2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  <w:noWrap/>
            <w:hideMark/>
          </w:tcPr>
          <w:p w14:paraId="7CE424A0" w14:textId="77777777" w:rsidR="00B1324C" w:rsidRPr="007F23AE" w:rsidRDefault="00B1324C" w:rsidP="007F2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3AE">
              <w:rPr>
                <w:rFonts w:ascii="Times New Roman" w:hAnsi="Times New Roman" w:cs="Times New Roman"/>
                <w:sz w:val="24"/>
                <w:szCs w:val="24"/>
              </w:rPr>
              <w:t>Fullsib</w:t>
            </w:r>
          </w:p>
        </w:tc>
        <w:tc>
          <w:tcPr>
            <w:tcW w:w="679" w:type="pct"/>
            <w:gridSpan w:val="2"/>
            <w:noWrap/>
            <w:vAlign w:val="center"/>
          </w:tcPr>
          <w:p w14:paraId="575DFBF8" w14:textId="77777777" w:rsidR="00B1324C" w:rsidRPr="007F23AE" w:rsidRDefault="00B1324C" w:rsidP="007F23AE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F23A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316" w:type="pct"/>
            <w:gridSpan w:val="2"/>
            <w:noWrap/>
            <w:vAlign w:val="center"/>
          </w:tcPr>
          <w:p w14:paraId="2A90395C" w14:textId="74FF3182" w:rsidR="00B1324C" w:rsidRPr="007F23AE" w:rsidRDefault="00A14357" w:rsidP="007F23AE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.5</w:t>
            </w:r>
          </w:p>
        </w:tc>
        <w:tc>
          <w:tcPr>
            <w:tcW w:w="712" w:type="pct"/>
            <w:gridSpan w:val="2"/>
            <w:noWrap/>
            <w:vAlign w:val="center"/>
          </w:tcPr>
          <w:p w14:paraId="79F53557" w14:textId="5FB58835" w:rsidR="00B1324C" w:rsidRPr="007F23AE" w:rsidRDefault="00F677CC" w:rsidP="007F23AE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.9</w:t>
            </w:r>
          </w:p>
        </w:tc>
      </w:tr>
      <w:tr w:rsidR="00B1324C" w:rsidRPr="007F23AE" w14:paraId="0958FFDA" w14:textId="77777777" w:rsidTr="007F23AE">
        <w:trPr>
          <w:trHeight w:val="276"/>
        </w:trPr>
        <w:tc>
          <w:tcPr>
            <w:tcW w:w="1316" w:type="pct"/>
            <w:vMerge/>
            <w:hideMark/>
          </w:tcPr>
          <w:p w14:paraId="473B4E6B" w14:textId="77777777" w:rsidR="00B1324C" w:rsidRPr="007F23AE" w:rsidRDefault="00B1324C" w:rsidP="007F2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  <w:noWrap/>
            <w:hideMark/>
          </w:tcPr>
          <w:p w14:paraId="493C4872" w14:textId="77777777" w:rsidR="00B1324C" w:rsidRPr="007F23AE" w:rsidRDefault="00B1324C" w:rsidP="007F2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3AE">
              <w:rPr>
                <w:rFonts w:ascii="Times New Roman" w:hAnsi="Times New Roman" w:cs="Times New Roman"/>
                <w:sz w:val="24"/>
                <w:szCs w:val="24"/>
              </w:rPr>
              <w:t>Sire</w:t>
            </w:r>
          </w:p>
        </w:tc>
        <w:tc>
          <w:tcPr>
            <w:tcW w:w="679" w:type="pct"/>
            <w:gridSpan w:val="2"/>
            <w:noWrap/>
            <w:vAlign w:val="center"/>
          </w:tcPr>
          <w:p w14:paraId="28B414A2" w14:textId="77777777" w:rsidR="00B1324C" w:rsidRPr="007F23AE" w:rsidRDefault="00B1324C" w:rsidP="007F23AE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F23A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316" w:type="pct"/>
            <w:gridSpan w:val="2"/>
            <w:noWrap/>
            <w:vAlign w:val="center"/>
          </w:tcPr>
          <w:p w14:paraId="4B4451BC" w14:textId="5E92C737" w:rsidR="00B1324C" w:rsidRPr="007F23AE" w:rsidRDefault="00A14357" w:rsidP="007F23AE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7.8</w:t>
            </w:r>
          </w:p>
        </w:tc>
        <w:tc>
          <w:tcPr>
            <w:tcW w:w="712" w:type="pct"/>
            <w:gridSpan w:val="2"/>
            <w:noWrap/>
            <w:vAlign w:val="center"/>
          </w:tcPr>
          <w:p w14:paraId="170080C7" w14:textId="52375050" w:rsidR="00B1324C" w:rsidRPr="007F23AE" w:rsidRDefault="00F677CC" w:rsidP="007F23AE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.9</w:t>
            </w:r>
          </w:p>
        </w:tc>
      </w:tr>
      <w:tr w:rsidR="00B1324C" w:rsidRPr="007F23AE" w14:paraId="43BD7308" w14:textId="77777777" w:rsidTr="007F23AE">
        <w:trPr>
          <w:trHeight w:val="276"/>
        </w:trPr>
        <w:tc>
          <w:tcPr>
            <w:tcW w:w="1316" w:type="pct"/>
            <w:vMerge w:val="restart"/>
            <w:noWrap/>
            <w:hideMark/>
          </w:tcPr>
          <w:p w14:paraId="053CD831" w14:textId="77777777" w:rsidR="00B1324C" w:rsidRPr="007F23AE" w:rsidRDefault="00B1324C" w:rsidP="007F2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3AE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978" w:type="pct"/>
            <w:noWrap/>
            <w:hideMark/>
          </w:tcPr>
          <w:p w14:paraId="0A3E806F" w14:textId="77777777" w:rsidR="00B1324C" w:rsidRPr="007F23AE" w:rsidRDefault="00B1324C" w:rsidP="007F2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3AE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</w:p>
        </w:tc>
        <w:tc>
          <w:tcPr>
            <w:tcW w:w="679" w:type="pct"/>
            <w:gridSpan w:val="2"/>
            <w:noWrap/>
            <w:vAlign w:val="center"/>
          </w:tcPr>
          <w:p w14:paraId="1AD1D162" w14:textId="77777777" w:rsidR="00B1324C" w:rsidRPr="007F23AE" w:rsidRDefault="00B1324C" w:rsidP="007F23AE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F23A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316" w:type="pct"/>
            <w:gridSpan w:val="2"/>
            <w:noWrap/>
            <w:vAlign w:val="center"/>
          </w:tcPr>
          <w:p w14:paraId="6A265C48" w14:textId="52899523" w:rsidR="00B1324C" w:rsidRPr="007F23AE" w:rsidRDefault="00B47702" w:rsidP="007F23AE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712" w:type="pct"/>
            <w:gridSpan w:val="2"/>
            <w:noWrap/>
            <w:vAlign w:val="center"/>
          </w:tcPr>
          <w:p w14:paraId="5CAF14CA" w14:textId="54362A26" w:rsidR="00B1324C" w:rsidRPr="007F23AE" w:rsidRDefault="00F677CC" w:rsidP="007F23AE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.9</w:t>
            </w:r>
          </w:p>
        </w:tc>
      </w:tr>
      <w:tr w:rsidR="00B1324C" w:rsidRPr="007F23AE" w14:paraId="3C871481" w14:textId="77777777" w:rsidTr="007F23AE">
        <w:trPr>
          <w:trHeight w:val="276"/>
        </w:trPr>
        <w:tc>
          <w:tcPr>
            <w:tcW w:w="1316" w:type="pct"/>
            <w:vMerge/>
            <w:hideMark/>
          </w:tcPr>
          <w:p w14:paraId="6058D08E" w14:textId="77777777" w:rsidR="00B1324C" w:rsidRPr="007F23AE" w:rsidRDefault="00B1324C" w:rsidP="007F2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  <w:noWrap/>
            <w:hideMark/>
          </w:tcPr>
          <w:p w14:paraId="4A45CE7F" w14:textId="77777777" w:rsidR="00B1324C" w:rsidRPr="007F23AE" w:rsidRDefault="00B1324C" w:rsidP="007F2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3AE">
              <w:rPr>
                <w:rFonts w:ascii="Times New Roman" w:hAnsi="Times New Roman" w:cs="Times New Roman"/>
                <w:sz w:val="24"/>
                <w:szCs w:val="24"/>
              </w:rPr>
              <w:t>Fullsib</w:t>
            </w:r>
          </w:p>
        </w:tc>
        <w:tc>
          <w:tcPr>
            <w:tcW w:w="679" w:type="pct"/>
            <w:gridSpan w:val="2"/>
            <w:noWrap/>
            <w:vAlign w:val="center"/>
          </w:tcPr>
          <w:p w14:paraId="730FC217" w14:textId="77777777" w:rsidR="00B1324C" w:rsidRPr="007F23AE" w:rsidRDefault="00B1324C" w:rsidP="007F23AE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F23A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316" w:type="pct"/>
            <w:gridSpan w:val="2"/>
            <w:noWrap/>
            <w:vAlign w:val="center"/>
          </w:tcPr>
          <w:p w14:paraId="14A7697B" w14:textId="4555BE91" w:rsidR="00B1324C" w:rsidRPr="007F23AE" w:rsidRDefault="00A14357" w:rsidP="007F23AE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.5</w:t>
            </w:r>
          </w:p>
        </w:tc>
        <w:tc>
          <w:tcPr>
            <w:tcW w:w="712" w:type="pct"/>
            <w:gridSpan w:val="2"/>
            <w:noWrap/>
            <w:vAlign w:val="center"/>
          </w:tcPr>
          <w:p w14:paraId="75864EB9" w14:textId="3CFBC733" w:rsidR="00B1324C" w:rsidRPr="007F23AE" w:rsidRDefault="00F677CC" w:rsidP="007F23AE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.9</w:t>
            </w:r>
          </w:p>
        </w:tc>
      </w:tr>
      <w:tr w:rsidR="00B1324C" w:rsidRPr="007F23AE" w14:paraId="4A3F8473" w14:textId="77777777" w:rsidTr="007F23AE">
        <w:trPr>
          <w:trHeight w:val="276"/>
        </w:trPr>
        <w:tc>
          <w:tcPr>
            <w:tcW w:w="1316" w:type="pct"/>
            <w:vMerge/>
            <w:hideMark/>
          </w:tcPr>
          <w:p w14:paraId="694E2BC0" w14:textId="77777777" w:rsidR="00B1324C" w:rsidRPr="007F23AE" w:rsidRDefault="00B1324C" w:rsidP="007F2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  <w:noWrap/>
            <w:hideMark/>
          </w:tcPr>
          <w:p w14:paraId="76F14854" w14:textId="77777777" w:rsidR="00B1324C" w:rsidRPr="007F23AE" w:rsidRDefault="00B1324C" w:rsidP="007F2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3AE">
              <w:rPr>
                <w:rFonts w:ascii="Times New Roman" w:hAnsi="Times New Roman" w:cs="Times New Roman"/>
                <w:sz w:val="24"/>
                <w:szCs w:val="24"/>
              </w:rPr>
              <w:t>Sire</w:t>
            </w:r>
          </w:p>
        </w:tc>
        <w:tc>
          <w:tcPr>
            <w:tcW w:w="679" w:type="pct"/>
            <w:gridSpan w:val="2"/>
            <w:noWrap/>
            <w:vAlign w:val="center"/>
          </w:tcPr>
          <w:p w14:paraId="2170A7B8" w14:textId="77777777" w:rsidR="00B1324C" w:rsidRPr="007F23AE" w:rsidRDefault="00B1324C" w:rsidP="007F23AE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F23A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316" w:type="pct"/>
            <w:gridSpan w:val="2"/>
            <w:noWrap/>
            <w:vAlign w:val="center"/>
          </w:tcPr>
          <w:p w14:paraId="78FF26E8" w14:textId="2AB44CCA" w:rsidR="00B1324C" w:rsidRPr="007F23AE" w:rsidRDefault="00A14357" w:rsidP="007F23AE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7.9</w:t>
            </w:r>
          </w:p>
        </w:tc>
        <w:tc>
          <w:tcPr>
            <w:tcW w:w="712" w:type="pct"/>
            <w:gridSpan w:val="2"/>
            <w:noWrap/>
            <w:vAlign w:val="center"/>
          </w:tcPr>
          <w:p w14:paraId="6F848718" w14:textId="2215CFBD" w:rsidR="00B1324C" w:rsidRPr="007F23AE" w:rsidRDefault="00F677CC" w:rsidP="007F23AE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.9</w:t>
            </w:r>
          </w:p>
        </w:tc>
      </w:tr>
    </w:tbl>
    <w:p w14:paraId="1542E8D3" w14:textId="4E7E2D0F" w:rsidR="00F02A24" w:rsidRDefault="008A1F20" w:rsidP="007F23AE">
      <w:pPr>
        <w:spacing w:line="360" w:lineRule="auto"/>
        <w:rPr>
          <w:rFonts w:ascii="Times New Roman" w:hAnsi="Times New Roman"/>
        </w:rPr>
      </w:pPr>
      <w:r w:rsidRPr="00B748BE">
        <w:rPr>
          <w:rFonts w:ascii="Times New Roman" w:hAnsi="Times New Roman"/>
        </w:rPr>
        <w:t xml:space="preserve">Here accuracy </w:t>
      </w:r>
      <w:r>
        <w:rPr>
          <w:rFonts w:ascii="Times New Roman" w:hAnsi="Times New Roman"/>
        </w:rPr>
        <w:t xml:space="preserve">of </w:t>
      </w:r>
      <w:r w:rsidRPr="00B748BE">
        <w:rPr>
          <w:rFonts w:ascii="Times New Roman" w:hAnsi="Times New Roman"/>
        </w:rPr>
        <w:t xml:space="preserve">pedigree correction was the proportion of the individuals </w:t>
      </w:r>
      <w:r w:rsidRPr="00D55D82">
        <w:rPr>
          <w:rFonts w:ascii="Times New Roman" w:hAnsi="Times New Roman"/>
        </w:rPr>
        <w:t>whose sires were correctly identified</w:t>
      </w:r>
    </w:p>
    <w:p w14:paraId="085DB504" w14:textId="77777777" w:rsidR="00A013B6" w:rsidRPr="00B748BE" w:rsidRDefault="00A013B6" w:rsidP="007F23AE">
      <w:pPr>
        <w:spacing w:line="360" w:lineRule="auto"/>
        <w:rPr>
          <w:rFonts w:ascii="Times New Roman" w:hAnsi="Times New Roman"/>
        </w:rPr>
      </w:pPr>
    </w:p>
    <w:p w14:paraId="1BBAB3A7" w14:textId="7149AC7B" w:rsidR="00F02A24" w:rsidRPr="00B748BE" w:rsidRDefault="00F02A24" w:rsidP="00F02A24">
      <w:pPr>
        <w:spacing w:line="360" w:lineRule="auto"/>
        <w:rPr>
          <w:rFonts w:ascii="Times New Roman" w:hAnsi="Times New Roman"/>
        </w:rPr>
      </w:pPr>
      <w:r w:rsidRPr="00073CA6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3746F7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C064EA">
        <w:rPr>
          <w:rFonts w:ascii="Times New Roman" w:hAnsi="Times New Roman"/>
          <w:b/>
          <w:sz w:val="24"/>
          <w:szCs w:val="24"/>
        </w:rPr>
        <w:t xml:space="preserve"> </w:t>
      </w:r>
      <w:r w:rsidRPr="00B748BE">
        <w:rPr>
          <w:rFonts w:ascii="Times New Roman" w:hAnsi="Times New Roman"/>
          <w:b/>
          <w:sz w:val="24"/>
          <w:szCs w:val="24"/>
        </w:rPr>
        <w:t>accuracy</w:t>
      </w:r>
      <w:r>
        <w:rPr>
          <w:rFonts w:ascii="Times New Roman" w:hAnsi="Times New Roman"/>
          <w:b/>
          <w:sz w:val="24"/>
          <w:szCs w:val="24"/>
        </w:rPr>
        <w:t xml:space="preserve"> of</w:t>
      </w:r>
      <w:r w:rsidRPr="00B748BE">
        <w:rPr>
          <w:rFonts w:ascii="Times New Roman" w:hAnsi="Times New Roman"/>
          <w:b/>
          <w:sz w:val="24"/>
          <w:szCs w:val="24"/>
        </w:rPr>
        <w:t xml:space="preserve"> pedigree correction of genotypes </w:t>
      </w:r>
      <w:r w:rsidRPr="00F02A24">
        <w:rPr>
          <w:rFonts w:ascii="Times New Roman" w:hAnsi="Times New Roman"/>
          <w:b/>
          <w:sz w:val="24"/>
          <w:szCs w:val="24"/>
        </w:rPr>
        <w:t xml:space="preserve">with </w:t>
      </w:r>
      <w:r w:rsidR="003746F7" w:rsidRPr="003746F7">
        <w:rPr>
          <w:rFonts w:ascii="Times New Roman" w:hAnsi="Times New Roman"/>
          <w:b/>
          <w:sz w:val="24"/>
          <w:szCs w:val="24"/>
        </w:rPr>
        <w:t>1% of SNPs randomly sporadic missing and 0.5% of SNPs randomly containing error across all individuals</w:t>
      </w:r>
      <w:r w:rsidR="003746F7" w:rsidRPr="003746F7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(%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9"/>
        <w:gridCol w:w="1641"/>
        <w:gridCol w:w="1037"/>
        <w:gridCol w:w="102"/>
        <w:gridCol w:w="1757"/>
        <w:gridCol w:w="451"/>
        <w:gridCol w:w="1185"/>
        <w:gridCol w:w="8"/>
      </w:tblGrid>
      <w:tr w:rsidR="00F02A24" w:rsidRPr="007F23AE" w14:paraId="3147185E" w14:textId="77777777" w:rsidTr="00A300BA">
        <w:trPr>
          <w:gridAfter w:val="1"/>
          <w:wAfter w:w="5" w:type="pct"/>
          <w:trHeight w:val="276"/>
        </w:trPr>
        <w:tc>
          <w:tcPr>
            <w:tcW w:w="131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8AD2AD" w14:textId="77777777" w:rsidR="00F02A24" w:rsidRPr="007F23AE" w:rsidRDefault="00F02A24" w:rsidP="00A30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3AE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C11BDA" w14:textId="77777777" w:rsidR="00F02A24" w:rsidRPr="007F23AE" w:rsidRDefault="00F02A24" w:rsidP="00A30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3AE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564E57" w14:textId="77777777" w:rsidR="00F02A24" w:rsidRPr="007F23AE" w:rsidRDefault="00F02A24" w:rsidP="00A30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3AE">
              <w:rPr>
                <w:rFonts w:ascii="Times New Roman" w:hAnsi="Times New Roman" w:cs="Times New Roman"/>
                <w:sz w:val="24"/>
                <w:szCs w:val="24"/>
              </w:rPr>
              <w:t>PEC</w:t>
            </w:r>
          </w:p>
        </w:tc>
        <w:tc>
          <w:tcPr>
            <w:tcW w:w="110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0838C6" w14:textId="77777777" w:rsidR="00F02A24" w:rsidRPr="007F23AE" w:rsidRDefault="00F02A24" w:rsidP="00A30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3AE">
              <w:rPr>
                <w:rFonts w:ascii="Times New Roman" w:hAnsi="Times New Roman" w:cs="Times New Roman"/>
                <w:sz w:val="24"/>
                <w:szCs w:val="24"/>
              </w:rPr>
              <w:t>SeekParentF90</w:t>
            </w:r>
          </w:p>
        </w:tc>
        <w:tc>
          <w:tcPr>
            <w:tcW w:w="97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76BD40" w14:textId="77777777" w:rsidR="00F02A24" w:rsidRPr="007F23AE" w:rsidRDefault="00F02A24" w:rsidP="00A30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3AE">
              <w:rPr>
                <w:rFonts w:ascii="Times New Roman" w:hAnsi="Times New Roman" w:cs="Times New Roman"/>
                <w:sz w:val="24"/>
                <w:szCs w:val="24"/>
              </w:rPr>
              <w:t>AlphaAssign</w:t>
            </w:r>
          </w:p>
        </w:tc>
      </w:tr>
      <w:tr w:rsidR="003F7035" w:rsidRPr="007F23AE" w14:paraId="140D00F1" w14:textId="77777777" w:rsidTr="003F7035">
        <w:trPr>
          <w:trHeight w:val="276"/>
        </w:trPr>
        <w:tc>
          <w:tcPr>
            <w:tcW w:w="1316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0F7E9901" w14:textId="77777777" w:rsidR="003F7035" w:rsidRPr="007F23AE" w:rsidRDefault="003F7035" w:rsidP="003F70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3AE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978" w:type="pct"/>
            <w:tcBorders>
              <w:top w:val="single" w:sz="4" w:space="0" w:color="auto"/>
            </w:tcBorders>
            <w:noWrap/>
            <w:hideMark/>
          </w:tcPr>
          <w:p w14:paraId="06C08073" w14:textId="77777777" w:rsidR="003F7035" w:rsidRPr="007F23AE" w:rsidRDefault="003F7035" w:rsidP="003F70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3AE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</w:p>
        </w:tc>
        <w:tc>
          <w:tcPr>
            <w:tcW w:w="679" w:type="pct"/>
            <w:gridSpan w:val="2"/>
            <w:noWrap/>
            <w:vAlign w:val="center"/>
          </w:tcPr>
          <w:p w14:paraId="220C8163" w14:textId="77777777" w:rsidR="003F7035" w:rsidRPr="007F23AE" w:rsidRDefault="003F7035" w:rsidP="003F7035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F23A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316" w:type="pct"/>
            <w:gridSpan w:val="2"/>
            <w:noWrap/>
            <w:vAlign w:val="center"/>
          </w:tcPr>
          <w:p w14:paraId="54CC82FD" w14:textId="77777777" w:rsidR="003F7035" w:rsidRPr="007F23AE" w:rsidRDefault="003F7035" w:rsidP="003F7035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711" w:type="pct"/>
            <w:gridSpan w:val="2"/>
            <w:noWrap/>
            <w:vAlign w:val="center"/>
          </w:tcPr>
          <w:p w14:paraId="44C9FD73" w14:textId="1BFCD32E" w:rsidR="003F7035" w:rsidRPr="007F23AE" w:rsidRDefault="003F7035" w:rsidP="003F7035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.5</w:t>
            </w:r>
          </w:p>
        </w:tc>
      </w:tr>
      <w:tr w:rsidR="003F7035" w:rsidRPr="007F23AE" w14:paraId="47918A8A" w14:textId="77777777" w:rsidTr="003F7035">
        <w:trPr>
          <w:trHeight w:val="276"/>
        </w:trPr>
        <w:tc>
          <w:tcPr>
            <w:tcW w:w="1316" w:type="pct"/>
            <w:vMerge/>
            <w:hideMark/>
          </w:tcPr>
          <w:p w14:paraId="51E9E10F" w14:textId="77777777" w:rsidR="003F7035" w:rsidRPr="007F23AE" w:rsidRDefault="003F7035" w:rsidP="003F70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  <w:noWrap/>
            <w:hideMark/>
          </w:tcPr>
          <w:p w14:paraId="146BEF8B" w14:textId="77777777" w:rsidR="003F7035" w:rsidRPr="007F23AE" w:rsidRDefault="003F7035" w:rsidP="003F70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3AE">
              <w:rPr>
                <w:rFonts w:ascii="Times New Roman" w:hAnsi="Times New Roman" w:cs="Times New Roman"/>
                <w:sz w:val="24"/>
                <w:szCs w:val="24"/>
              </w:rPr>
              <w:t>Fullsib</w:t>
            </w:r>
          </w:p>
        </w:tc>
        <w:tc>
          <w:tcPr>
            <w:tcW w:w="679" w:type="pct"/>
            <w:gridSpan w:val="2"/>
            <w:noWrap/>
            <w:vAlign w:val="center"/>
          </w:tcPr>
          <w:p w14:paraId="0BD15AFA" w14:textId="77777777" w:rsidR="003F7035" w:rsidRPr="007F23AE" w:rsidRDefault="003F7035" w:rsidP="003F7035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F23A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316" w:type="pct"/>
            <w:gridSpan w:val="2"/>
            <w:noWrap/>
            <w:vAlign w:val="center"/>
          </w:tcPr>
          <w:p w14:paraId="799BD420" w14:textId="0BB59536" w:rsidR="003F7035" w:rsidRPr="007F23AE" w:rsidRDefault="003F7035" w:rsidP="003F7035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711" w:type="pct"/>
            <w:gridSpan w:val="2"/>
            <w:noWrap/>
            <w:vAlign w:val="center"/>
          </w:tcPr>
          <w:p w14:paraId="6A25CF60" w14:textId="4D3E5B5C" w:rsidR="003F7035" w:rsidRPr="007F23AE" w:rsidRDefault="003F7035" w:rsidP="003F7035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.5</w:t>
            </w:r>
          </w:p>
        </w:tc>
      </w:tr>
      <w:tr w:rsidR="003F7035" w:rsidRPr="007F23AE" w14:paraId="50E35869" w14:textId="77777777" w:rsidTr="003F7035">
        <w:trPr>
          <w:trHeight w:val="276"/>
        </w:trPr>
        <w:tc>
          <w:tcPr>
            <w:tcW w:w="1316" w:type="pct"/>
            <w:vMerge/>
            <w:hideMark/>
          </w:tcPr>
          <w:p w14:paraId="357CA2DB" w14:textId="77777777" w:rsidR="003F7035" w:rsidRPr="007F23AE" w:rsidRDefault="003F7035" w:rsidP="003F70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  <w:noWrap/>
            <w:hideMark/>
          </w:tcPr>
          <w:p w14:paraId="0980736B" w14:textId="77777777" w:rsidR="003F7035" w:rsidRPr="007F23AE" w:rsidRDefault="003F7035" w:rsidP="003F70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3AE">
              <w:rPr>
                <w:rFonts w:ascii="Times New Roman" w:hAnsi="Times New Roman" w:cs="Times New Roman"/>
                <w:sz w:val="24"/>
                <w:szCs w:val="24"/>
              </w:rPr>
              <w:t>Sire</w:t>
            </w:r>
          </w:p>
        </w:tc>
        <w:tc>
          <w:tcPr>
            <w:tcW w:w="679" w:type="pct"/>
            <w:gridSpan w:val="2"/>
            <w:noWrap/>
            <w:vAlign w:val="center"/>
          </w:tcPr>
          <w:p w14:paraId="1FD88AC4" w14:textId="77777777" w:rsidR="003F7035" w:rsidRPr="007F23AE" w:rsidRDefault="003F7035" w:rsidP="003F7035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F23A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316" w:type="pct"/>
            <w:gridSpan w:val="2"/>
            <w:noWrap/>
            <w:vAlign w:val="center"/>
          </w:tcPr>
          <w:p w14:paraId="51505233" w14:textId="0761B8B8" w:rsidR="003F7035" w:rsidRPr="007F23AE" w:rsidRDefault="009F590F" w:rsidP="003F7035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.3</w:t>
            </w:r>
          </w:p>
        </w:tc>
        <w:tc>
          <w:tcPr>
            <w:tcW w:w="711" w:type="pct"/>
            <w:gridSpan w:val="2"/>
            <w:noWrap/>
            <w:vAlign w:val="center"/>
          </w:tcPr>
          <w:p w14:paraId="116E55EE" w14:textId="6C43B57B" w:rsidR="003F7035" w:rsidRPr="007F23AE" w:rsidRDefault="003F7035" w:rsidP="003F7035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OLE_LINK84"/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.3</w:t>
            </w:r>
            <w:bookmarkEnd w:id="1"/>
          </w:p>
        </w:tc>
      </w:tr>
      <w:tr w:rsidR="003F7035" w:rsidRPr="007F23AE" w14:paraId="1F694212" w14:textId="77777777" w:rsidTr="003F7035">
        <w:trPr>
          <w:trHeight w:val="276"/>
        </w:trPr>
        <w:tc>
          <w:tcPr>
            <w:tcW w:w="1316" w:type="pct"/>
            <w:vMerge w:val="restart"/>
            <w:noWrap/>
            <w:hideMark/>
          </w:tcPr>
          <w:p w14:paraId="3CC3A2E4" w14:textId="77777777" w:rsidR="003F7035" w:rsidRPr="007F23AE" w:rsidRDefault="003F7035" w:rsidP="003F70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3AE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978" w:type="pct"/>
            <w:noWrap/>
            <w:hideMark/>
          </w:tcPr>
          <w:p w14:paraId="384CCA23" w14:textId="77777777" w:rsidR="003F7035" w:rsidRPr="007F23AE" w:rsidRDefault="003F7035" w:rsidP="003F70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3AE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</w:p>
        </w:tc>
        <w:tc>
          <w:tcPr>
            <w:tcW w:w="679" w:type="pct"/>
            <w:gridSpan w:val="2"/>
            <w:noWrap/>
            <w:vAlign w:val="center"/>
          </w:tcPr>
          <w:p w14:paraId="74F37B3A" w14:textId="77777777" w:rsidR="003F7035" w:rsidRPr="007F23AE" w:rsidRDefault="003F7035" w:rsidP="003F7035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F23A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316" w:type="pct"/>
            <w:gridSpan w:val="2"/>
            <w:noWrap/>
            <w:vAlign w:val="center"/>
          </w:tcPr>
          <w:p w14:paraId="3BCB4A18" w14:textId="77777777" w:rsidR="003F7035" w:rsidRPr="007F23AE" w:rsidRDefault="003F7035" w:rsidP="003F7035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711" w:type="pct"/>
            <w:gridSpan w:val="2"/>
            <w:noWrap/>
            <w:vAlign w:val="center"/>
          </w:tcPr>
          <w:p w14:paraId="00E65576" w14:textId="7C962073" w:rsidR="003F7035" w:rsidRPr="007F23AE" w:rsidRDefault="003F7035" w:rsidP="003F7035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.9</w:t>
            </w:r>
          </w:p>
        </w:tc>
      </w:tr>
      <w:tr w:rsidR="003F7035" w:rsidRPr="007F23AE" w14:paraId="64BDB14C" w14:textId="77777777" w:rsidTr="003F7035">
        <w:trPr>
          <w:trHeight w:val="276"/>
        </w:trPr>
        <w:tc>
          <w:tcPr>
            <w:tcW w:w="1316" w:type="pct"/>
            <w:vMerge/>
            <w:hideMark/>
          </w:tcPr>
          <w:p w14:paraId="24187AD8" w14:textId="77777777" w:rsidR="003F7035" w:rsidRPr="007F23AE" w:rsidRDefault="003F7035" w:rsidP="003F70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  <w:noWrap/>
            <w:hideMark/>
          </w:tcPr>
          <w:p w14:paraId="5A2D6854" w14:textId="77777777" w:rsidR="003F7035" w:rsidRPr="007F23AE" w:rsidRDefault="003F7035" w:rsidP="003F70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3AE">
              <w:rPr>
                <w:rFonts w:ascii="Times New Roman" w:hAnsi="Times New Roman" w:cs="Times New Roman"/>
                <w:sz w:val="24"/>
                <w:szCs w:val="24"/>
              </w:rPr>
              <w:t>Fullsib</w:t>
            </w:r>
          </w:p>
        </w:tc>
        <w:tc>
          <w:tcPr>
            <w:tcW w:w="679" w:type="pct"/>
            <w:gridSpan w:val="2"/>
            <w:noWrap/>
            <w:vAlign w:val="center"/>
          </w:tcPr>
          <w:p w14:paraId="1B083506" w14:textId="77777777" w:rsidR="003F7035" w:rsidRPr="007F23AE" w:rsidRDefault="003F7035" w:rsidP="003F7035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F23A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316" w:type="pct"/>
            <w:gridSpan w:val="2"/>
            <w:noWrap/>
            <w:vAlign w:val="center"/>
          </w:tcPr>
          <w:p w14:paraId="24E6E286" w14:textId="0B03B3B3" w:rsidR="003F7035" w:rsidRPr="007F23AE" w:rsidRDefault="009F590F" w:rsidP="003F7035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.7</w:t>
            </w:r>
          </w:p>
        </w:tc>
        <w:tc>
          <w:tcPr>
            <w:tcW w:w="711" w:type="pct"/>
            <w:gridSpan w:val="2"/>
            <w:noWrap/>
            <w:vAlign w:val="center"/>
          </w:tcPr>
          <w:p w14:paraId="488D0320" w14:textId="2667C3DB" w:rsidR="003F7035" w:rsidRPr="007F23AE" w:rsidRDefault="003F7035" w:rsidP="003F7035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.9</w:t>
            </w:r>
          </w:p>
        </w:tc>
      </w:tr>
      <w:tr w:rsidR="003F7035" w:rsidRPr="007F23AE" w14:paraId="463A48DA" w14:textId="77777777" w:rsidTr="003F7035">
        <w:trPr>
          <w:trHeight w:val="276"/>
        </w:trPr>
        <w:tc>
          <w:tcPr>
            <w:tcW w:w="1316" w:type="pct"/>
            <w:vMerge/>
            <w:hideMark/>
          </w:tcPr>
          <w:p w14:paraId="5C47A62C" w14:textId="77777777" w:rsidR="003F7035" w:rsidRPr="007F23AE" w:rsidRDefault="003F7035" w:rsidP="003F70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  <w:noWrap/>
            <w:hideMark/>
          </w:tcPr>
          <w:p w14:paraId="43BEBF99" w14:textId="77777777" w:rsidR="003F7035" w:rsidRPr="007F23AE" w:rsidRDefault="003F7035" w:rsidP="003F70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3AE">
              <w:rPr>
                <w:rFonts w:ascii="Times New Roman" w:hAnsi="Times New Roman" w:cs="Times New Roman"/>
                <w:sz w:val="24"/>
                <w:szCs w:val="24"/>
              </w:rPr>
              <w:t>Sire</w:t>
            </w:r>
          </w:p>
        </w:tc>
        <w:tc>
          <w:tcPr>
            <w:tcW w:w="679" w:type="pct"/>
            <w:gridSpan w:val="2"/>
            <w:noWrap/>
            <w:vAlign w:val="center"/>
          </w:tcPr>
          <w:p w14:paraId="07C933B7" w14:textId="77777777" w:rsidR="003F7035" w:rsidRPr="007F23AE" w:rsidRDefault="003F7035" w:rsidP="003F7035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F23A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316" w:type="pct"/>
            <w:gridSpan w:val="2"/>
            <w:noWrap/>
            <w:vAlign w:val="center"/>
          </w:tcPr>
          <w:p w14:paraId="4CD1B2DF" w14:textId="6F49AB08" w:rsidR="003F7035" w:rsidRPr="007F23AE" w:rsidRDefault="009F590F" w:rsidP="003F7035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.1</w:t>
            </w:r>
          </w:p>
        </w:tc>
        <w:tc>
          <w:tcPr>
            <w:tcW w:w="711" w:type="pct"/>
            <w:gridSpan w:val="2"/>
            <w:noWrap/>
            <w:vAlign w:val="center"/>
          </w:tcPr>
          <w:p w14:paraId="23C7E21D" w14:textId="75D16792" w:rsidR="003F7035" w:rsidRPr="007F23AE" w:rsidRDefault="003F7035" w:rsidP="003F7035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.9</w:t>
            </w:r>
          </w:p>
        </w:tc>
      </w:tr>
      <w:tr w:rsidR="003F7035" w:rsidRPr="007F23AE" w14:paraId="7AA3366F" w14:textId="77777777" w:rsidTr="003F7035">
        <w:trPr>
          <w:trHeight w:val="276"/>
        </w:trPr>
        <w:tc>
          <w:tcPr>
            <w:tcW w:w="1316" w:type="pct"/>
            <w:vMerge w:val="restart"/>
            <w:noWrap/>
            <w:hideMark/>
          </w:tcPr>
          <w:p w14:paraId="4509B6A0" w14:textId="77777777" w:rsidR="003F7035" w:rsidRPr="007F23AE" w:rsidRDefault="003F7035" w:rsidP="003F70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3AE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978" w:type="pct"/>
            <w:noWrap/>
            <w:hideMark/>
          </w:tcPr>
          <w:p w14:paraId="20AFF364" w14:textId="77777777" w:rsidR="003F7035" w:rsidRPr="007F23AE" w:rsidRDefault="003F7035" w:rsidP="003F70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3AE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</w:p>
        </w:tc>
        <w:tc>
          <w:tcPr>
            <w:tcW w:w="679" w:type="pct"/>
            <w:gridSpan w:val="2"/>
            <w:noWrap/>
            <w:vAlign w:val="center"/>
          </w:tcPr>
          <w:p w14:paraId="1918FFF3" w14:textId="77777777" w:rsidR="003F7035" w:rsidRPr="007F23AE" w:rsidRDefault="003F7035" w:rsidP="003F7035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F23A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316" w:type="pct"/>
            <w:gridSpan w:val="2"/>
            <w:noWrap/>
            <w:vAlign w:val="center"/>
          </w:tcPr>
          <w:p w14:paraId="6F1FBEBA" w14:textId="00712A6E" w:rsidR="003F7035" w:rsidRPr="007F23AE" w:rsidRDefault="009F590F" w:rsidP="003F7035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711" w:type="pct"/>
            <w:gridSpan w:val="2"/>
            <w:noWrap/>
            <w:vAlign w:val="center"/>
          </w:tcPr>
          <w:p w14:paraId="2FE4E147" w14:textId="7D7F4306" w:rsidR="003F7035" w:rsidRPr="007F23AE" w:rsidRDefault="003F7035" w:rsidP="003F7035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.9</w:t>
            </w:r>
          </w:p>
        </w:tc>
      </w:tr>
      <w:tr w:rsidR="003F7035" w:rsidRPr="007F23AE" w14:paraId="50D8BBCE" w14:textId="77777777" w:rsidTr="003F7035">
        <w:trPr>
          <w:trHeight w:val="276"/>
        </w:trPr>
        <w:tc>
          <w:tcPr>
            <w:tcW w:w="1316" w:type="pct"/>
            <w:vMerge/>
            <w:hideMark/>
          </w:tcPr>
          <w:p w14:paraId="626C31C4" w14:textId="77777777" w:rsidR="003F7035" w:rsidRPr="007F23AE" w:rsidRDefault="003F7035" w:rsidP="003F70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  <w:noWrap/>
            <w:hideMark/>
          </w:tcPr>
          <w:p w14:paraId="6BBE0657" w14:textId="77777777" w:rsidR="003F7035" w:rsidRPr="007F23AE" w:rsidRDefault="003F7035" w:rsidP="003F70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3AE">
              <w:rPr>
                <w:rFonts w:ascii="Times New Roman" w:hAnsi="Times New Roman" w:cs="Times New Roman"/>
                <w:sz w:val="24"/>
                <w:szCs w:val="24"/>
              </w:rPr>
              <w:t>Fullsib</w:t>
            </w:r>
          </w:p>
        </w:tc>
        <w:tc>
          <w:tcPr>
            <w:tcW w:w="679" w:type="pct"/>
            <w:gridSpan w:val="2"/>
            <w:noWrap/>
            <w:vAlign w:val="center"/>
          </w:tcPr>
          <w:p w14:paraId="74062526" w14:textId="77777777" w:rsidR="003F7035" w:rsidRPr="007F23AE" w:rsidRDefault="003F7035" w:rsidP="003F7035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F23A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316" w:type="pct"/>
            <w:gridSpan w:val="2"/>
            <w:noWrap/>
            <w:vAlign w:val="center"/>
          </w:tcPr>
          <w:p w14:paraId="2ACC123A" w14:textId="15B715D1" w:rsidR="003F7035" w:rsidRPr="007F23AE" w:rsidRDefault="009F590F" w:rsidP="003F7035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.8</w:t>
            </w:r>
          </w:p>
        </w:tc>
        <w:tc>
          <w:tcPr>
            <w:tcW w:w="711" w:type="pct"/>
            <w:gridSpan w:val="2"/>
            <w:noWrap/>
            <w:vAlign w:val="center"/>
          </w:tcPr>
          <w:p w14:paraId="71E3F271" w14:textId="163B281B" w:rsidR="003F7035" w:rsidRPr="007F23AE" w:rsidRDefault="003F7035" w:rsidP="003F7035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.9</w:t>
            </w:r>
          </w:p>
        </w:tc>
      </w:tr>
      <w:tr w:rsidR="003F7035" w:rsidRPr="007F23AE" w14:paraId="78820298" w14:textId="77777777" w:rsidTr="003F7035">
        <w:trPr>
          <w:trHeight w:val="276"/>
        </w:trPr>
        <w:tc>
          <w:tcPr>
            <w:tcW w:w="1316" w:type="pct"/>
            <w:vMerge/>
            <w:hideMark/>
          </w:tcPr>
          <w:p w14:paraId="25A9B743" w14:textId="77777777" w:rsidR="003F7035" w:rsidRPr="007F23AE" w:rsidRDefault="003F7035" w:rsidP="003F70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pct"/>
            <w:noWrap/>
            <w:hideMark/>
          </w:tcPr>
          <w:p w14:paraId="7AE84E9E" w14:textId="77777777" w:rsidR="003F7035" w:rsidRPr="007F23AE" w:rsidRDefault="003F7035" w:rsidP="003F70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23AE">
              <w:rPr>
                <w:rFonts w:ascii="Times New Roman" w:hAnsi="Times New Roman" w:cs="Times New Roman"/>
                <w:sz w:val="24"/>
                <w:szCs w:val="24"/>
              </w:rPr>
              <w:t>Sire</w:t>
            </w:r>
          </w:p>
        </w:tc>
        <w:tc>
          <w:tcPr>
            <w:tcW w:w="679" w:type="pct"/>
            <w:gridSpan w:val="2"/>
            <w:noWrap/>
            <w:vAlign w:val="center"/>
          </w:tcPr>
          <w:p w14:paraId="3D1CF5F7" w14:textId="77777777" w:rsidR="003F7035" w:rsidRPr="007F23AE" w:rsidRDefault="003F7035" w:rsidP="003F7035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F23AE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316" w:type="pct"/>
            <w:gridSpan w:val="2"/>
            <w:noWrap/>
            <w:vAlign w:val="center"/>
          </w:tcPr>
          <w:p w14:paraId="1B14D43B" w14:textId="12C9EC4C" w:rsidR="003F7035" w:rsidRPr="007F23AE" w:rsidRDefault="009F590F" w:rsidP="003F7035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.0</w:t>
            </w:r>
          </w:p>
        </w:tc>
        <w:tc>
          <w:tcPr>
            <w:tcW w:w="711" w:type="pct"/>
            <w:gridSpan w:val="2"/>
            <w:noWrap/>
            <w:vAlign w:val="center"/>
          </w:tcPr>
          <w:p w14:paraId="091EAA90" w14:textId="767E4F13" w:rsidR="003F7035" w:rsidRPr="007F23AE" w:rsidRDefault="003F7035" w:rsidP="003F7035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.9</w:t>
            </w:r>
          </w:p>
        </w:tc>
      </w:tr>
    </w:tbl>
    <w:p w14:paraId="2EAA6879" w14:textId="77777777" w:rsidR="00F02A24" w:rsidRPr="00B748BE" w:rsidRDefault="00F02A24" w:rsidP="00F02A24">
      <w:pPr>
        <w:spacing w:line="360" w:lineRule="auto"/>
        <w:rPr>
          <w:rFonts w:ascii="Times New Roman" w:hAnsi="Times New Roman"/>
        </w:rPr>
      </w:pPr>
      <w:r w:rsidRPr="00B748BE">
        <w:rPr>
          <w:rFonts w:ascii="Times New Roman" w:hAnsi="Times New Roman"/>
        </w:rPr>
        <w:t xml:space="preserve">Here accuracy </w:t>
      </w:r>
      <w:r>
        <w:rPr>
          <w:rFonts w:ascii="Times New Roman" w:hAnsi="Times New Roman"/>
        </w:rPr>
        <w:t xml:space="preserve">of </w:t>
      </w:r>
      <w:r w:rsidRPr="00B748BE">
        <w:rPr>
          <w:rFonts w:ascii="Times New Roman" w:hAnsi="Times New Roman"/>
        </w:rPr>
        <w:t xml:space="preserve">pedigree correction was the proportion of the individuals </w:t>
      </w:r>
      <w:r w:rsidRPr="00D55D82">
        <w:rPr>
          <w:rFonts w:ascii="Times New Roman" w:hAnsi="Times New Roman"/>
        </w:rPr>
        <w:t xml:space="preserve">whose sires were correctly </w:t>
      </w:r>
      <w:r w:rsidRPr="00D55D82">
        <w:rPr>
          <w:rFonts w:ascii="Times New Roman" w:hAnsi="Times New Roman"/>
        </w:rPr>
        <w:lastRenderedPageBreak/>
        <w:t>identified</w:t>
      </w:r>
    </w:p>
    <w:p w14:paraId="1B62A2F7" w14:textId="77777777" w:rsidR="008A1F20" w:rsidRPr="00F02A24" w:rsidRDefault="008A1F20" w:rsidP="008A1F20">
      <w:pPr>
        <w:rPr>
          <w:rFonts w:ascii="Times New Roman" w:hAnsi="Times New Roman"/>
        </w:rPr>
      </w:pPr>
    </w:p>
    <w:sectPr w:rsidR="008A1F20" w:rsidRPr="00F02A24" w:rsidSect="00B1324C">
      <w:pgSz w:w="11906" w:h="16838"/>
      <w:pgMar w:top="1440" w:right="1758" w:bottom="1440" w:left="175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A7CDD" w14:textId="77777777" w:rsidR="003C1AC0" w:rsidRDefault="003C1AC0" w:rsidP="00001CEA">
      <w:r>
        <w:separator/>
      </w:r>
    </w:p>
  </w:endnote>
  <w:endnote w:type="continuationSeparator" w:id="0">
    <w:p w14:paraId="25E1A147" w14:textId="77777777" w:rsidR="003C1AC0" w:rsidRDefault="003C1AC0" w:rsidP="00001C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9FFA9B" w14:textId="77777777" w:rsidR="003C1AC0" w:rsidRDefault="003C1AC0" w:rsidP="00001CEA">
      <w:r>
        <w:separator/>
      </w:r>
    </w:p>
  </w:footnote>
  <w:footnote w:type="continuationSeparator" w:id="0">
    <w:p w14:paraId="671E4ED1" w14:textId="77777777" w:rsidR="003C1AC0" w:rsidRDefault="003C1AC0" w:rsidP="00001C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B8472E"/>
    <w:multiLevelType w:val="hybridMultilevel"/>
    <w:tmpl w:val="949493C8"/>
    <w:lvl w:ilvl="0" w:tplc="BBA41E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978897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3CA6"/>
    <w:rsid w:val="00001CEA"/>
    <w:rsid w:val="00004AF0"/>
    <w:rsid w:val="0004315E"/>
    <w:rsid w:val="00073CA6"/>
    <w:rsid w:val="000B7A51"/>
    <w:rsid w:val="00114166"/>
    <w:rsid w:val="001336EF"/>
    <w:rsid w:val="001401E1"/>
    <w:rsid w:val="001964A1"/>
    <w:rsid w:val="001C5D70"/>
    <w:rsid w:val="00237994"/>
    <w:rsid w:val="002B44BB"/>
    <w:rsid w:val="002E6285"/>
    <w:rsid w:val="00346690"/>
    <w:rsid w:val="0036038F"/>
    <w:rsid w:val="003746F7"/>
    <w:rsid w:val="003C1AC0"/>
    <w:rsid w:val="003D3B52"/>
    <w:rsid w:val="003F7035"/>
    <w:rsid w:val="004012C1"/>
    <w:rsid w:val="00416069"/>
    <w:rsid w:val="0042665B"/>
    <w:rsid w:val="004B7A5E"/>
    <w:rsid w:val="004C4D4D"/>
    <w:rsid w:val="005A496B"/>
    <w:rsid w:val="005D5928"/>
    <w:rsid w:val="005F7DBC"/>
    <w:rsid w:val="00660E36"/>
    <w:rsid w:val="00675447"/>
    <w:rsid w:val="006B16A2"/>
    <w:rsid w:val="006B3807"/>
    <w:rsid w:val="00735F24"/>
    <w:rsid w:val="007C4CD0"/>
    <w:rsid w:val="007F23AE"/>
    <w:rsid w:val="0081320A"/>
    <w:rsid w:val="00850734"/>
    <w:rsid w:val="008A1F20"/>
    <w:rsid w:val="008A5E0D"/>
    <w:rsid w:val="008D26FD"/>
    <w:rsid w:val="008E61EB"/>
    <w:rsid w:val="0092583E"/>
    <w:rsid w:val="009342CF"/>
    <w:rsid w:val="009B45CD"/>
    <w:rsid w:val="009E07E7"/>
    <w:rsid w:val="009F590F"/>
    <w:rsid w:val="00A013B6"/>
    <w:rsid w:val="00A14357"/>
    <w:rsid w:val="00A163D9"/>
    <w:rsid w:val="00A44897"/>
    <w:rsid w:val="00A57DA7"/>
    <w:rsid w:val="00A964C6"/>
    <w:rsid w:val="00AB5AD2"/>
    <w:rsid w:val="00AF5FED"/>
    <w:rsid w:val="00B10CB2"/>
    <w:rsid w:val="00B12A3D"/>
    <w:rsid w:val="00B1324C"/>
    <w:rsid w:val="00B429C2"/>
    <w:rsid w:val="00B42C11"/>
    <w:rsid w:val="00B45D8A"/>
    <w:rsid w:val="00B47702"/>
    <w:rsid w:val="00B551F8"/>
    <w:rsid w:val="00B75DD1"/>
    <w:rsid w:val="00BA2592"/>
    <w:rsid w:val="00C119CE"/>
    <w:rsid w:val="00CC1D59"/>
    <w:rsid w:val="00CE2D0D"/>
    <w:rsid w:val="00D500E5"/>
    <w:rsid w:val="00D67A2F"/>
    <w:rsid w:val="00D76F1E"/>
    <w:rsid w:val="00D84AB7"/>
    <w:rsid w:val="00DA5CE4"/>
    <w:rsid w:val="00DC423A"/>
    <w:rsid w:val="00DD03B8"/>
    <w:rsid w:val="00E175EF"/>
    <w:rsid w:val="00E50B21"/>
    <w:rsid w:val="00E67009"/>
    <w:rsid w:val="00EE2B9C"/>
    <w:rsid w:val="00F02A24"/>
    <w:rsid w:val="00F370AE"/>
    <w:rsid w:val="00F5558B"/>
    <w:rsid w:val="00F677CC"/>
    <w:rsid w:val="00F7059E"/>
    <w:rsid w:val="00F764DC"/>
    <w:rsid w:val="00F9598A"/>
    <w:rsid w:val="00FD7877"/>
    <w:rsid w:val="00FE1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3A5107"/>
  <w15:chartTrackingRefBased/>
  <w15:docId w15:val="{D5D72FEF-CA87-4389-BB39-041259830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3B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3C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01C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1CE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1C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1C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ck</dc:creator>
  <cp:keywords/>
  <dc:description/>
  <cp:lastModifiedBy>Fu, Chuanke</cp:lastModifiedBy>
  <cp:revision>7</cp:revision>
  <dcterms:created xsi:type="dcterms:W3CDTF">2023-07-20T08:59:00Z</dcterms:created>
  <dcterms:modified xsi:type="dcterms:W3CDTF">2025-03-02T17:00:00Z</dcterms:modified>
</cp:coreProperties>
</file>